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78ED6" w14:textId="77777777" w:rsidR="00E57B33" w:rsidRPr="00741AD2" w:rsidRDefault="00E57B33" w:rsidP="00E57B33">
      <w:pPr>
        <w:rPr>
          <w:rFonts w:asciiTheme="minorHAnsi" w:hAnsiTheme="minorHAnsi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2061"/>
        <w:gridCol w:w="1121"/>
        <w:gridCol w:w="1161"/>
        <w:gridCol w:w="1617"/>
        <w:gridCol w:w="2110"/>
        <w:gridCol w:w="1295"/>
        <w:gridCol w:w="1167"/>
        <w:gridCol w:w="1406"/>
        <w:gridCol w:w="797"/>
      </w:tblGrid>
      <w:tr w:rsidR="001873D7" w:rsidRPr="00E57B33" w14:paraId="666954CE" w14:textId="77777777" w:rsidTr="00A82507">
        <w:trPr>
          <w:trHeight w:val="195"/>
        </w:trPr>
        <w:tc>
          <w:tcPr>
            <w:tcW w:w="0" w:type="auto"/>
          </w:tcPr>
          <w:p w14:paraId="5639230A" w14:textId="77777777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sz w:val="18"/>
                <w:szCs w:val="18"/>
              </w:rPr>
              <w:t>Author</w:t>
            </w:r>
          </w:p>
        </w:tc>
        <w:tc>
          <w:tcPr>
            <w:tcW w:w="0" w:type="auto"/>
            <w:gridSpan w:val="4"/>
          </w:tcPr>
          <w:p w14:paraId="69021F28" w14:textId="17BE5A27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0" w:type="auto"/>
          </w:tcPr>
          <w:p w14:paraId="6994C12F" w14:textId="419009B9" w:rsidR="001873D7" w:rsidRPr="00E57B33" w:rsidRDefault="001873D7" w:rsidP="008608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Comparabilit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3"/>
          </w:tcPr>
          <w:p w14:paraId="63CCE372" w14:textId="23F17C63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0" w:type="auto"/>
          </w:tcPr>
          <w:p w14:paraId="463E7DB5" w14:textId="77777777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</w:tr>
      <w:tr w:rsidR="001873D7" w:rsidRPr="00E57B33" w14:paraId="7FAA4EE3" w14:textId="77777777" w:rsidTr="00A82507">
        <w:trPr>
          <w:trHeight w:val="1249"/>
        </w:trPr>
        <w:tc>
          <w:tcPr>
            <w:tcW w:w="0" w:type="auto"/>
          </w:tcPr>
          <w:p w14:paraId="71E74AAF" w14:textId="77777777" w:rsidR="001873D7" w:rsidRPr="00E57B33" w:rsidRDefault="001873D7" w:rsidP="006A385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291256" w14:textId="07E00CC9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0" w:type="auto"/>
          </w:tcPr>
          <w:p w14:paraId="2FB14356" w14:textId="333F8FD0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Sample size (&lt;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 xml:space="preserve"> = no star)</w:t>
            </w:r>
          </w:p>
        </w:tc>
        <w:tc>
          <w:tcPr>
            <w:tcW w:w="0" w:type="auto"/>
          </w:tcPr>
          <w:p w14:paraId="3E7108C4" w14:textId="7B7F7246" w:rsidR="001873D7" w:rsidRPr="00E57B33" w:rsidRDefault="001873D7" w:rsidP="006A385D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Open cases only included  </w:t>
            </w:r>
          </w:p>
        </w:tc>
        <w:tc>
          <w:tcPr>
            <w:tcW w:w="0" w:type="auto"/>
          </w:tcPr>
          <w:p w14:paraId="116A2ED5" w14:textId="77777777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Ascertainment of the exposure</w:t>
            </w:r>
          </w:p>
        </w:tc>
        <w:tc>
          <w:tcPr>
            <w:tcW w:w="0" w:type="auto"/>
          </w:tcPr>
          <w:p w14:paraId="31935CE0" w14:textId="77777777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The subjects in different outcome groups are comparable</w:t>
            </w:r>
          </w:p>
        </w:tc>
        <w:tc>
          <w:tcPr>
            <w:tcW w:w="0" w:type="auto"/>
          </w:tcPr>
          <w:p w14:paraId="7D5EB964" w14:textId="13F62F8C" w:rsidR="001873D7" w:rsidRPr="00E57B33" w:rsidRDefault="001873D7" w:rsidP="006A385D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</w:tcPr>
          <w:p w14:paraId="35FB1E20" w14:textId="42BCAF54" w:rsidR="001873D7" w:rsidRPr="00BE0CC9" w:rsidRDefault="001873D7" w:rsidP="00BE0C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ss than 10% missing data?</w:t>
            </w:r>
          </w:p>
        </w:tc>
        <w:tc>
          <w:tcPr>
            <w:tcW w:w="0" w:type="auto"/>
          </w:tcPr>
          <w:p w14:paraId="7DBF8192" w14:textId="3544A301" w:rsidR="001873D7" w:rsidRPr="00E57B33" w:rsidRDefault="001873D7" w:rsidP="006A385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verage Follow up p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eriod (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&gt; 12 months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DAB6F9" w14:textId="77777777" w:rsidR="001873D7" w:rsidRPr="00E57B33" w:rsidRDefault="001873D7" w:rsidP="006A385D">
            <w:pPr>
              <w:rPr>
                <w:sz w:val="18"/>
                <w:szCs w:val="18"/>
              </w:rPr>
            </w:pPr>
          </w:p>
        </w:tc>
      </w:tr>
      <w:tr w:rsidR="00EE1315" w:rsidRPr="00E57B33" w14:paraId="6F4DF1D7" w14:textId="77777777" w:rsidTr="00D50366">
        <w:trPr>
          <w:trHeight w:val="195"/>
        </w:trPr>
        <w:tc>
          <w:tcPr>
            <w:tcW w:w="0" w:type="auto"/>
          </w:tcPr>
          <w:p w14:paraId="77AC21D9" w14:textId="2E0C220E" w:rsidR="00EE1315" w:rsidRPr="00EE1315" w:rsidRDefault="00EE1315" w:rsidP="00EE1315">
            <w:pPr>
              <w:rPr>
                <w:sz w:val="20"/>
                <w:szCs w:val="20"/>
              </w:rPr>
            </w:pPr>
            <w:proofErr w:type="spellStart"/>
            <w:r w:rsidRPr="00EE1315">
              <w:rPr>
                <w:sz w:val="20"/>
                <w:szCs w:val="20"/>
              </w:rPr>
              <w:t>Bhuva</w:t>
            </w:r>
            <w:proofErr w:type="spellEnd"/>
            <w:r w:rsidRPr="00EE1315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0" w:type="auto"/>
          </w:tcPr>
          <w:p w14:paraId="219B7D78" w14:textId="60159604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529185E" w14:textId="4A984885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498BBB1" w14:textId="356CD76C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2656492" w14:textId="6CADF7AA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6D004D7" w14:textId="56EB4017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155670BE" w14:textId="75EE147B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02FEB30" w14:textId="645C1F51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95E52D3" w14:textId="74BBA917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29C3FF1" w14:textId="068E9E86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EE1315" w:rsidRPr="00E57B33" w14:paraId="7F72D97C" w14:textId="77777777" w:rsidTr="00D50366">
        <w:trPr>
          <w:trHeight w:val="210"/>
        </w:trPr>
        <w:tc>
          <w:tcPr>
            <w:tcW w:w="0" w:type="auto"/>
          </w:tcPr>
          <w:p w14:paraId="281BB4D9" w14:textId="22E5C95E" w:rsidR="00EE1315" w:rsidRPr="00EE1315" w:rsidRDefault="00EE1315" w:rsidP="00EE1315">
            <w:pPr>
              <w:rPr>
                <w:sz w:val="20"/>
                <w:szCs w:val="20"/>
              </w:rPr>
            </w:pPr>
            <w:r w:rsidRPr="00EE1315">
              <w:rPr>
                <w:sz w:val="20"/>
                <w:szCs w:val="20"/>
              </w:rPr>
              <w:t>Di Carlo (2021)</w:t>
            </w:r>
          </w:p>
        </w:tc>
        <w:tc>
          <w:tcPr>
            <w:tcW w:w="0" w:type="auto"/>
          </w:tcPr>
          <w:p w14:paraId="49F5ABBE" w14:textId="39925259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0CA79BA" w14:textId="5403DBE0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2ACCF61" w14:textId="2B912AD2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A9C8AFD" w14:textId="79FC44E5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428CE214" w14:textId="405A20F4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1C9EEC3" w14:textId="675AAEE6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AD96BFC" w14:textId="67589B40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2105E69" w14:textId="492D204E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902E75D" w14:textId="5268D424" w:rsidR="00EE1315" w:rsidRPr="00E57B33" w:rsidRDefault="00EE1315" w:rsidP="00EE131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EE1315" w:rsidRPr="00E57B33" w14:paraId="3C96DEC7" w14:textId="77777777" w:rsidTr="00D50366">
        <w:trPr>
          <w:trHeight w:val="195"/>
        </w:trPr>
        <w:tc>
          <w:tcPr>
            <w:tcW w:w="0" w:type="auto"/>
          </w:tcPr>
          <w:p w14:paraId="43A151E7" w14:textId="708E4168" w:rsidR="00EE1315" w:rsidRPr="00EE1315" w:rsidRDefault="00EE1315" w:rsidP="00EE1315">
            <w:pPr>
              <w:rPr>
                <w:sz w:val="20"/>
                <w:szCs w:val="20"/>
              </w:rPr>
            </w:pPr>
            <w:proofErr w:type="spellStart"/>
            <w:r w:rsidRPr="00EE1315">
              <w:rPr>
                <w:sz w:val="20"/>
                <w:szCs w:val="20"/>
              </w:rPr>
              <w:t>Engledow</w:t>
            </w:r>
            <w:proofErr w:type="spellEnd"/>
            <w:r w:rsidRPr="00EE1315"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</w:tcPr>
          <w:p w14:paraId="1ECFD314" w14:textId="3F5CB912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5E156AC" w14:textId="03CB5CFA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0C6C4FF" w14:textId="13D3CB76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4805389" w14:textId="77777777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A1193FF" w14:textId="5ECCD11E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F6786C4" w14:textId="18A5E9B2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1A9BAB0" w14:textId="27124A0B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76BAF3B" w14:textId="7C1F2A71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92E343D" w14:textId="0903CAF6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EE1315" w:rsidRPr="00E57B33" w14:paraId="2550F9EA" w14:textId="77777777" w:rsidTr="00D50366">
        <w:trPr>
          <w:trHeight w:val="210"/>
        </w:trPr>
        <w:tc>
          <w:tcPr>
            <w:tcW w:w="0" w:type="auto"/>
          </w:tcPr>
          <w:p w14:paraId="02ED513D" w14:textId="15753556" w:rsidR="00EE1315" w:rsidRPr="00EE1315" w:rsidRDefault="00EE1315" w:rsidP="00EE1315">
            <w:pPr>
              <w:rPr>
                <w:sz w:val="20"/>
                <w:szCs w:val="20"/>
              </w:rPr>
            </w:pPr>
            <w:r w:rsidRPr="00EE1315">
              <w:rPr>
                <w:sz w:val="20"/>
                <w:szCs w:val="20"/>
              </w:rPr>
              <w:t>Horvat (2024)</w:t>
            </w:r>
          </w:p>
        </w:tc>
        <w:tc>
          <w:tcPr>
            <w:tcW w:w="0" w:type="auto"/>
          </w:tcPr>
          <w:p w14:paraId="65523593" w14:textId="78FFC283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DDE2CE3" w14:textId="0F8CC6E2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6F6CBAD5" w14:textId="3FF006F5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9486A53" w14:textId="4A2578FA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A23D030" w14:textId="65FC3B06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AF699B4" w14:textId="2CD56AD1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173672F" w14:textId="77777777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34A32EA" w14:textId="0E686608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09027BB" w14:textId="318DD8A2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EE1315" w:rsidRPr="00E57B33" w14:paraId="6550A881" w14:textId="77777777" w:rsidTr="00D50366">
        <w:trPr>
          <w:trHeight w:val="195"/>
        </w:trPr>
        <w:tc>
          <w:tcPr>
            <w:tcW w:w="0" w:type="auto"/>
          </w:tcPr>
          <w:p w14:paraId="2E905CB4" w14:textId="2DED87DA" w:rsidR="00EE1315" w:rsidRPr="00EE1315" w:rsidRDefault="00EE1315" w:rsidP="00EE1315">
            <w:pPr>
              <w:rPr>
                <w:sz w:val="20"/>
                <w:szCs w:val="20"/>
              </w:rPr>
            </w:pPr>
            <w:proofErr w:type="spellStart"/>
            <w:r w:rsidRPr="00EE1315">
              <w:rPr>
                <w:sz w:val="20"/>
                <w:szCs w:val="20"/>
              </w:rPr>
              <w:t>Manafi</w:t>
            </w:r>
            <w:proofErr w:type="spellEnd"/>
            <w:r w:rsidRPr="00EE1315">
              <w:rPr>
                <w:sz w:val="20"/>
                <w:szCs w:val="20"/>
              </w:rPr>
              <w:t>-Farid (2020)</w:t>
            </w:r>
          </w:p>
        </w:tc>
        <w:tc>
          <w:tcPr>
            <w:tcW w:w="0" w:type="auto"/>
          </w:tcPr>
          <w:p w14:paraId="73411EEF" w14:textId="5DCA19F1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44CA3D9" w14:textId="68E37F7B" w:rsidR="00EE1315" w:rsidRPr="00E57B33" w:rsidRDefault="00EE1315" w:rsidP="00EE1315">
            <w:pPr>
              <w:rPr>
                <w:rFonts w:ascii="Goudy" w:hAnsi="Goudy"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B367A66" w14:textId="59D08CAC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402683B" w14:textId="2DAC0188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B657CB8" w14:textId="33DFFB80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F6E7E28" w14:textId="67151306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CEA79CF" w14:textId="2574ECAD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A4FB34B" w14:textId="77777777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E9E2DD3" w14:textId="5E34238E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EE1315" w:rsidRPr="00E57B33" w14:paraId="55CAF754" w14:textId="77777777" w:rsidTr="00D50366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625D472F" w14:textId="5DA5874C" w:rsidR="00EE1315" w:rsidRPr="00EE1315" w:rsidRDefault="00EE1315" w:rsidP="00EE1315">
            <w:pPr>
              <w:rPr>
                <w:sz w:val="20"/>
                <w:szCs w:val="20"/>
              </w:rPr>
            </w:pPr>
            <w:r w:rsidRPr="00EE1315">
              <w:rPr>
                <w:sz w:val="20"/>
                <w:szCs w:val="20"/>
              </w:rPr>
              <w:t>Wells (2012)</w:t>
            </w:r>
          </w:p>
        </w:tc>
        <w:tc>
          <w:tcPr>
            <w:tcW w:w="0" w:type="auto"/>
          </w:tcPr>
          <w:p w14:paraId="2F80CC9D" w14:textId="41A9335E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B366425" w14:textId="2004201A" w:rsidR="00EE1315" w:rsidRPr="00E57B33" w:rsidRDefault="00EE1315" w:rsidP="00EE1315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70ACD9B9" w14:textId="2904EF3D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22978D5" w14:textId="60139E8A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C0D4922" w14:textId="654A849A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4BBA1AD" w14:textId="0F7A3FEC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D363B4B" w14:textId="6E64215D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48D9718" w14:textId="69B3D5ED" w:rsidR="00EE1315" w:rsidRPr="00E57B33" w:rsidRDefault="00EE1315" w:rsidP="00EE1315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6EA4E4F" w14:textId="194AF2F9" w:rsidR="00EE1315" w:rsidRPr="00E57B33" w:rsidRDefault="00EE1315" w:rsidP="00EE13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 w14:paraId="28591981" w14:textId="25CC61CC" w:rsidR="00E57B33" w:rsidRDefault="00E57B33">
      <w:pPr>
        <w:rPr>
          <w:b/>
          <w:bCs/>
          <w:i/>
          <w:iCs/>
        </w:rPr>
      </w:pPr>
    </w:p>
    <w:p w14:paraId="5D3F186A" w14:textId="77777777" w:rsidR="0046506F" w:rsidRPr="00E57B33" w:rsidRDefault="0046506F" w:rsidP="0046506F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t>Supplementary Appendix 1</w:t>
      </w:r>
      <w:r w:rsidRPr="00E57B33">
        <w:rPr>
          <w:rFonts w:asciiTheme="minorHAnsi" w:hAnsiTheme="minorHAnsi"/>
          <w:b/>
          <w:bCs/>
          <w:sz w:val="20"/>
          <w:szCs w:val="20"/>
        </w:rPr>
        <w:t>: Risk of bias assessment (Newcastle-Ottawa scale)</w:t>
      </w:r>
    </w:p>
    <w:p w14:paraId="2CD08E0D" w14:textId="57E65260" w:rsidR="00E57B33" w:rsidRDefault="00E57B33">
      <w:pPr>
        <w:rPr>
          <w:b/>
          <w:bCs/>
          <w:i/>
          <w:iCs/>
        </w:rPr>
      </w:pPr>
    </w:p>
    <w:p w14:paraId="39F31BEB" w14:textId="3E82E78E" w:rsidR="00E57B33" w:rsidRDefault="00E57B33">
      <w:pPr>
        <w:rPr>
          <w:b/>
          <w:bCs/>
          <w:i/>
          <w:iCs/>
        </w:rPr>
      </w:pPr>
    </w:p>
    <w:p w14:paraId="3EF9FC9E" w14:textId="175CFE8F" w:rsidR="00E57B33" w:rsidRDefault="00E57B33">
      <w:pPr>
        <w:rPr>
          <w:b/>
          <w:bCs/>
          <w:i/>
          <w:iCs/>
        </w:rPr>
      </w:pPr>
    </w:p>
    <w:p w14:paraId="659E8086" w14:textId="0CB586F3" w:rsidR="00E57B33" w:rsidRDefault="00E57B33">
      <w:pPr>
        <w:rPr>
          <w:b/>
          <w:bCs/>
          <w:i/>
          <w:iCs/>
        </w:rPr>
      </w:pPr>
    </w:p>
    <w:p w14:paraId="622D513E" w14:textId="77777777" w:rsidR="00E57B33" w:rsidRDefault="00E57B33">
      <w:pPr>
        <w:rPr>
          <w:b/>
          <w:bCs/>
          <w:i/>
          <w:iCs/>
        </w:rPr>
      </w:pPr>
    </w:p>
    <w:p w14:paraId="1F9D9815" w14:textId="7BE02D0D" w:rsidR="00E57B33" w:rsidRDefault="00E57B33">
      <w:pPr>
        <w:rPr>
          <w:b/>
          <w:bCs/>
          <w:i/>
          <w:iCs/>
        </w:rPr>
        <w:sectPr w:rsidR="00E57B33" w:rsidSect="00E57B3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1D3A0C" w14:textId="77777777" w:rsidR="00EE1315" w:rsidRDefault="00EE1315" w:rsidP="00E57B33">
      <w:pPr>
        <w:shd w:val="clear" w:color="auto" w:fill="FFFFFF" w:themeFill="background1"/>
        <w:spacing w:line="480" w:lineRule="auto"/>
        <w:rPr>
          <w:b/>
          <w:bCs/>
          <w:color w:val="000000" w:themeColor="text1"/>
        </w:rPr>
      </w:pPr>
    </w:p>
    <w:p w14:paraId="2353314F" w14:textId="77777777" w:rsidR="00EE1315" w:rsidRDefault="00EE1315" w:rsidP="00E57B33">
      <w:pPr>
        <w:shd w:val="clear" w:color="auto" w:fill="FFFFFF" w:themeFill="background1"/>
        <w:spacing w:line="480" w:lineRule="auto"/>
        <w:rPr>
          <w:b/>
          <w:bCs/>
          <w:color w:val="000000" w:themeColor="text1"/>
        </w:rPr>
      </w:pPr>
    </w:p>
    <w:p w14:paraId="0397B8B7" w14:textId="6E95E692" w:rsidR="00E57B33" w:rsidRDefault="00E57B33" w:rsidP="00E57B33">
      <w:pPr>
        <w:shd w:val="clear" w:color="auto" w:fill="FFFFFF" w:themeFill="background1"/>
        <w:spacing w:line="480" w:lineRule="auto"/>
        <w:rPr>
          <w:color w:val="000000" w:themeColor="text1"/>
        </w:rPr>
      </w:pPr>
    </w:p>
    <w:p w14:paraId="07BB61AF" w14:textId="77777777" w:rsidR="00E57B33" w:rsidRPr="00E57B33" w:rsidRDefault="00E57B33" w:rsidP="00E57B33">
      <w:pPr>
        <w:shd w:val="clear" w:color="auto" w:fill="FFFFFF" w:themeFill="background1"/>
        <w:spacing w:line="480" w:lineRule="auto"/>
      </w:pPr>
    </w:p>
    <w:p w14:paraId="19130638" w14:textId="77777777" w:rsidR="00E57B33" w:rsidRPr="00E57B33" w:rsidRDefault="00E57B33">
      <w:pPr>
        <w:rPr>
          <w:b/>
          <w:bCs/>
          <w:i/>
          <w:iCs/>
        </w:rPr>
      </w:pPr>
    </w:p>
    <w:sectPr w:rsidR="00E57B33" w:rsidRPr="00E57B33" w:rsidSect="00E57B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oudy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AF5C41"/>
    <w:multiLevelType w:val="hybridMultilevel"/>
    <w:tmpl w:val="AF5E271C"/>
    <w:lvl w:ilvl="0" w:tplc="B9129E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82288"/>
    <w:multiLevelType w:val="hybridMultilevel"/>
    <w:tmpl w:val="2BBAFFA2"/>
    <w:lvl w:ilvl="0" w:tplc="8A20559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272592">
    <w:abstractNumId w:val="0"/>
  </w:num>
  <w:num w:numId="2" w16cid:durableId="1000545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activeWritingStyle w:appName="MSWord" w:lang="en-IE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B33"/>
    <w:rsid w:val="00034A53"/>
    <w:rsid w:val="00045957"/>
    <w:rsid w:val="000664A8"/>
    <w:rsid w:val="0007786D"/>
    <w:rsid w:val="000B5178"/>
    <w:rsid w:val="000D1097"/>
    <w:rsid w:val="000D3CB1"/>
    <w:rsid w:val="000D52D6"/>
    <w:rsid w:val="000F1C01"/>
    <w:rsid w:val="00102BAE"/>
    <w:rsid w:val="00111B1A"/>
    <w:rsid w:val="001873D7"/>
    <w:rsid w:val="001952F2"/>
    <w:rsid w:val="0020356F"/>
    <w:rsid w:val="00247C17"/>
    <w:rsid w:val="002C0ED4"/>
    <w:rsid w:val="002F01F0"/>
    <w:rsid w:val="003F4B2F"/>
    <w:rsid w:val="0042535C"/>
    <w:rsid w:val="00443E55"/>
    <w:rsid w:val="004624B8"/>
    <w:rsid w:val="0046506F"/>
    <w:rsid w:val="004D2A15"/>
    <w:rsid w:val="0057404C"/>
    <w:rsid w:val="006260BA"/>
    <w:rsid w:val="006341EA"/>
    <w:rsid w:val="00651813"/>
    <w:rsid w:val="006F0EBC"/>
    <w:rsid w:val="00727922"/>
    <w:rsid w:val="007676B4"/>
    <w:rsid w:val="00781B41"/>
    <w:rsid w:val="007E45E1"/>
    <w:rsid w:val="00800D49"/>
    <w:rsid w:val="008208F0"/>
    <w:rsid w:val="00835BED"/>
    <w:rsid w:val="008362B0"/>
    <w:rsid w:val="00860883"/>
    <w:rsid w:val="008A1229"/>
    <w:rsid w:val="008E5AE0"/>
    <w:rsid w:val="00902E9A"/>
    <w:rsid w:val="00903E09"/>
    <w:rsid w:val="00921DDE"/>
    <w:rsid w:val="00970EA1"/>
    <w:rsid w:val="0097592E"/>
    <w:rsid w:val="00A50E8C"/>
    <w:rsid w:val="00A60FCA"/>
    <w:rsid w:val="00A82507"/>
    <w:rsid w:val="00A84D3F"/>
    <w:rsid w:val="00AD2F18"/>
    <w:rsid w:val="00AE0AF8"/>
    <w:rsid w:val="00B0672A"/>
    <w:rsid w:val="00BE0CC9"/>
    <w:rsid w:val="00BF6AE5"/>
    <w:rsid w:val="00C53BAD"/>
    <w:rsid w:val="00D279B4"/>
    <w:rsid w:val="00D43F80"/>
    <w:rsid w:val="00DC7C9A"/>
    <w:rsid w:val="00DD3853"/>
    <w:rsid w:val="00E05516"/>
    <w:rsid w:val="00E2426C"/>
    <w:rsid w:val="00E41A71"/>
    <w:rsid w:val="00E457E4"/>
    <w:rsid w:val="00E57B33"/>
    <w:rsid w:val="00EE1315"/>
    <w:rsid w:val="00F06215"/>
    <w:rsid w:val="00F07AD5"/>
    <w:rsid w:val="00F1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2824"/>
  <w15:chartTrackingRefBased/>
  <w15:docId w15:val="{67E926DD-FBAF-394A-995A-33622760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B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57B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57B33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E57B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0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6EEE88-7B49-4993-A355-D713F1A4D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Temperley</dc:creator>
  <cp:keywords/>
  <dc:description/>
  <cp:lastModifiedBy>caroline temperley</cp:lastModifiedBy>
  <cp:revision>2</cp:revision>
  <dcterms:created xsi:type="dcterms:W3CDTF">2025-11-04T19:22:00Z</dcterms:created>
  <dcterms:modified xsi:type="dcterms:W3CDTF">2025-11-04T19:22:00Z</dcterms:modified>
</cp:coreProperties>
</file>